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C2FF2" w14:textId="77777777" w:rsidR="008A02F4" w:rsidRPr="00055637" w:rsidRDefault="008A02F4" w:rsidP="002A40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55637">
        <w:rPr>
          <w:rFonts w:ascii="Times New Roman" w:hAnsi="Times New Roman" w:cs="Times New Roman"/>
          <w:b/>
          <w:sz w:val="24"/>
          <w:szCs w:val="24"/>
        </w:rPr>
        <w:t xml:space="preserve">Appendix A. </w:t>
      </w:r>
    </w:p>
    <w:p w14:paraId="0D1811BC" w14:textId="77777777" w:rsidR="008A02F4" w:rsidRPr="00055637" w:rsidRDefault="008A02F4" w:rsidP="002A40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D2353" w14:textId="7FD66D6F" w:rsidR="008A02F4" w:rsidRPr="00055637" w:rsidRDefault="008A02F4" w:rsidP="002A4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637">
        <w:rPr>
          <w:rFonts w:ascii="Times New Roman" w:hAnsi="Times New Roman" w:cs="Times New Roman"/>
          <w:sz w:val="24"/>
          <w:szCs w:val="24"/>
        </w:rPr>
        <w:t xml:space="preserve">For musicality classification underlying </w:t>
      </w:r>
      <w:proofErr w:type="gramStart"/>
      <w:r w:rsidR="003C09F5" w:rsidRPr="00055637">
        <w:rPr>
          <w:rFonts w:ascii="Times New Roman" w:hAnsi="Times New Roman" w:cs="Times New Roman"/>
          <w:b/>
          <w:sz w:val="24"/>
          <w:szCs w:val="24"/>
        </w:rPr>
        <w:t>T</w:t>
      </w:r>
      <w:r w:rsidRPr="00055637">
        <w:rPr>
          <w:rFonts w:ascii="Times New Roman" w:hAnsi="Times New Roman" w:cs="Times New Roman"/>
          <w:b/>
          <w:sz w:val="24"/>
          <w:szCs w:val="24"/>
        </w:rPr>
        <w:t>able</w:t>
      </w:r>
      <w:proofErr w:type="gramEnd"/>
      <w:r w:rsidRPr="0005563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055637">
        <w:rPr>
          <w:rFonts w:ascii="Times New Roman" w:hAnsi="Times New Roman" w:cs="Times New Roman"/>
          <w:sz w:val="24"/>
          <w:szCs w:val="24"/>
        </w:rPr>
        <w:t xml:space="preserve"> was filled in after telephone </w:t>
      </w:r>
      <w:r w:rsidRPr="00055637">
        <w:rPr>
          <w:rFonts w:ascii="Times New Roman" w:hAnsi="Times New Roman" w:cs="Times New Roman"/>
          <w:b/>
          <w:sz w:val="24"/>
          <w:szCs w:val="24"/>
        </w:rPr>
        <w:t>questionnaire B</w:t>
      </w:r>
      <w:r w:rsidRPr="0005563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F112AD" w14:textId="77777777" w:rsidR="008A02F4" w:rsidRPr="00055637" w:rsidRDefault="002A40C3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This was based on the MEC criteria which defines a musician based on years of musical training and intensity. </w:t>
      </w:r>
    </w:p>
    <w:p w14:paraId="6366437F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38585E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637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</w:p>
    <w:p w14:paraId="3DA30A4E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CF2B5A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Definition of the group labels based on the questionnaire provided. </w:t>
      </w:r>
    </w:p>
    <w:tbl>
      <w:tblPr>
        <w:tblStyle w:val="TableGrid"/>
        <w:tblW w:w="10916" w:type="dxa"/>
        <w:tblInd w:w="-851" w:type="dxa"/>
        <w:tblLook w:val="04A0" w:firstRow="1" w:lastRow="0" w:firstColumn="1" w:lastColumn="0" w:noHBand="0" w:noVBand="1"/>
      </w:tblPr>
      <w:tblGrid>
        <w:gridCol w:w="1844"/>
        <w:gridCol w:w="1701"/>
        <w:gridCol w:w="1842"/>
        <w:gridCol w:w="1843"/>
        <w:gridCol w:w="2126"/>
        <w:gridCol w:w="1560"/>
      </w:tblGrid>
      <w:tr w:rsidR="00055637" w:rsidRPr="00055637" w14:paraId="05644D69" w14:textId="77777777" w:rsidTr="009017A2">
        <w:tc>
          <w:tcPr>
            <w:tcW w:w="1844" w:type="dxa"/>
          </w:tcPr>
          <w:p w14:paraId="50BEED71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01" w:type="dxa"/>
          </w:tcPr>
          <w:p w14:paraId="47A7E869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: Non-musicians</w:t>
            </w:r>
          </w:p>
        </w:tc>
        <w:tc>
          <w:tcPr>
            <w:tcW w:w="1842" w:type="dxa"/>
          </w:tcPr>
          <w:p w14:paraId="0F8BCE40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: Amateur musicians (non-playing)</w:t>
            </w:r>
          </w:p>
        </w:tc>
        <w:tc>
          <w:tcPr>
            <w:tcW w:w="1843" w:type="dxa"/>
          </w:tcPr>
          <w:p w14:paraId="01743962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: Amateur musicians (playing)</w:t>
            </w:r>
          </w:p>
        </w:tc>
        <w:tc>
          <w:tcPr>
            <w:tcW w:w="2126" w:type="dxa"/>
          </w:tcPr>
          <w:p w14:paraId="62CA06B1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: Trained musicians (non-playing)</w:t>
            </w:r>
          </w:p>
        </w:tc>
        <w:tc>
          <w:tcPr>
            <w:tcW w:w="1560" w:type="dxa"/>
          </w:tcPr>
          <w:p w14:paraId="7B6FA6F0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: Trained musicians (playing)</w:t>
            </w:r>
          </w:p>
        </w:tc>
      </w:tr>
      <w:tr w:rsidR="00055637" w:rsidRPr="00055637" w14:paraId="558C306D" w14:textId="77777777" w:rsidTr="009017A2">
        <w:tc>
          <w:tcPr>
            <w:tcW w:w="1844" w:type="dxa"/>
          </w:tcPr>
          <w:p w14:paraId="73FA714F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s</w:t>
            </w:r>
          </w:p>
        </w:tc>
        <w:tc>
          <w:tcPr>
            <w:tcW w:w="1701" w:type="dxa"/>
          </w:tcPr>
          <w:p w14:paraId="69D9DE6E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637102E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97495F7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8AA1C18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710485C1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5637" w:rsidRPr="00055637" w14:paraId="60AB742B" w14:textId="77777777" w:rsidTr="009017A2">
        <w:tc>
          <w:tcPr>
            <w:tcW w:w="1844" w:type="dxa"/>
          </w:tcPr>
          <w:p w14:paraId="7E2AB46A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ing an instrument?</w:t>
            </w:r>
            <w:r w:rsidRPr="000556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47583926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 (0p)</w:t>
            </w:r>
          </w:p>
        </w:tc>
        <w:tc>
          <w:tcPr>
            <w:tcW w:w="1842" w:type="dxa"/>
          </w:tcPr>
          <w:p w14:paraId="1E953D59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erly (1p)</w:t>
            </w:r>
          </w:p>
        </w:tc>
        <w:tc>
          <w:tcPr>
            <w:tcW w:w="1843" w:type="dxa"/>
          </w:tcPr>
          <w:p w14:paraId="5E5F514D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 (2p)</w:t>
            </w:r>
          </w:p>
        </w:tc>
        <w:tc>
          <w:tcPr>
            <w:tcW w:w="2126" w:type="dxa"/>
          </w:tcPr>
          <w:p w14:paraId="09BEEC3D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erly (1p)</w:t>
            </w:r>
          </w:p>
        </w:tc>
        <w:tc>
          <w:tcPr>
            <w:tcW w:w="1560" w:type="dxa"/>
          </w:tcPr>
          <w:p w14:paraId="7C799DE6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 (2p)</w:t>
            </w:r>
          </w:p>
        </w:tc>
      </w:tr>
      <w:tr w:rsidR="00055637" w:rsidRPr="00055637" w14:paraId="6088E064" w14:textId="77777777" w:rsidTr="009017A2">
        <w:tc>
          <w:tcPr>
            <w:tcW w:w="1844" w:type="dxa"/>
          </w:tcPr>
          <w:p w14:paraId="2C9479F4" w14:textId="77777777" w:rsidR="008A02F4" w:rsidRPr="00055637" w:rsidRDefault="008A02F4" w:rsidP="009017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ons?</w:t>
            </w:r>
          </w:p>
        </w:tc>
        <w:tc>
          <w:tcPr>
            <w:tcW w:w="1701" w:type="dxa"/>
          </w:tcPr>
          <w:p w14:paraId="5717416F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 do not play an instrument (0p)</w:t>
            </w:r>
          </w:p>
        </w:tc>
        <w:tc>
          <w:tcPr>
            <w:tcW w:w="1842" w:type="dxa"/>
          </w:tcPr>
          <w:p w14:paraId="32361737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5 years (1p)</w:t>
            </w:r>
          </w:p>
        </w:tc>
        <w:tc>
          <w:tcPr>
            <w:tcW w:w="1843" w:type="dxa"/>
          </w:tcPr>
          <w:p w14:paraId="6025754A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5 years (1p)</w:t>
            </w:r>
          </w:p>
        </w:tc>
        <w:tc>
          <w:tcPr>
            <w:tcW w:w="2126" w:type="dxa"/>
          </w:tcPr>
          <w:p w14:paraId="18118FB2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 6 years (2p)</w:t>
            </w:r>
          </w:p>
        </w:tc>
        <w:tc>
          <w:tcPr>
            <w:tcW w:w="1560" w:type="dxa"/>
          </w:tcPr>
          <w:p w14:paraId="74C26425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 6 years (2p)</w:t>
            </w:r>
          </w:p>
        </w:tc>
      </w:tr>
      <w:tr w:rsidR="00055637" w:rsidRPr="00055637" w14:paraId="2B5FF255" w14:textId="77777777" w:rsidTr="009017A2">
        <w:tc>
          <w:tcPr>
            <w:tcW w:w="1844" w:type="dxa"/>
          </w:tcPr>
          <w:p w14:paraId="7E154D64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playing?</w:t>
            </w:r>
            <w:r w:rsidR="009017A2" w:rsidRPr="000556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14:paraId="1246F934" w14:textId="60314A70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1 year (0p)</w:t>
            </w:r>
          </w:p>
        </w:tc>
        <w:tc>
          <w:tcPr>
            <w:tcW w:w="1842" w:type="dxa"/>
          </w:tcPr>
          <w:p w14:paraId="47D30DBE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10 years (1p)</w:t>
            </w:r>
          </w:p>
        </w:tc>
        <w:tc>
          <w:tcPr>
            <w:tcW w:w="1843" w:type="dxa"/>
          </w:tcPr>
          <w:p w14:paraId="06C3014D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10 years (1p)</w:t>
            </w:r>
          </w:p>
        </w:tc>
        <w:tc>
          <w:tcPr>
            <w:tcW w:w="2126" w:type="dxa"/>
          </w:tcPr>
          <w:p w14:paraId="0215A132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 11 years (2p)</w:t>
            </w:r>
          </w:p>
        </w:tc>
        <w:tc>
          <w:tcPr>
            <w:tcW w:w="1560" w:type="dxa"/>
          </w:tcPr>
          <w:p w14:paraId="12D5B3D0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 11 years (2p)</w:t>
            </w:r>
          </w:p>
        </w:tc>
      </w:tr>
      <w:tr w:rsidR="00055637" w:rsidRPr="00055637" w14:paraId="4FB85908" w14:textId="77777777" w:rsidTr="009017A2">
        <w:tc>
          <w:tcPr>
            <w:tcW w:w="1844" w:type="dxa"/>
          </w:tcPr>
          <w:p w14:paraId="1AE0611A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rs of playing a week? </w:t>
            </w:r>
          </w:p>
        </w:tc>
        <w:tc>
          <w:tcPr>
            <w:tcW w:w="1701" w:type="dxa"/>
          </w:tcPr>
          <w:p w14:paraId="2CF9DB18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&lt;0.5 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s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k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average (0p)</w:t>
            </w:r>
          </w:p>
        </w:tc>
        <w:tc>
          <w:tcPr>
            <w:tcW w:w="1842" w:type="dxa"/>
          </w:tcPr>
          <w:p w14:paraId="0856E77D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0,5-2 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s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k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average (1p)</w:t>
            </w:r>
          </w:p>
        </w:tc>
        <w:tc>
          <w:tcPr>
            <w:tcW w:w="1843" w:type="dxa"/>
          </w:tcPr>
          <w:p w14:paraId="08FB49A1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0,5-2 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s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k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average (1p)</w:t>
            </w:r>
          </w:p>
        </w:tc>
        <w:tc>
          <w:tcPr>
            <w:tcW w:w="2126" w:type="dxa"/>
          </w:tcPr>
          <w:p w14:paraId="2B446734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≥ 2,5 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s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k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average (2p)</w:t>
            </w:r>
          </w:p>
        </w:tc>
        <w:tc>
          <w:tcPr>
            <w:tcW w:w="1560" w:type="dxa"/>
          </w:tcPr>
          <w:p w14:paraId="7A37F4D4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≥ 2,5 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s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k</w:t>
            </w:r>
            <w:proofErr w:type="spellEnd"/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average (2p) </w:t>
            </w:r>
          </w:p>
        </w:tc>
      </w:tr>
      <w:tr w:rsidR="00055637" w:rsidRPr="00055637" w14:paraId="70327248" w14:textId="77777777" w:rsidTr="009017A2">
        <w:tc>
          <w:tcPr>
            <w:tcW w:w="1844" w:type="dxa"/>
          </w:tcPr>
          <w:p w14:paraId="6E3C7706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</w:t>
            </w:r>
          </w:p>
        </w:tc>
        <w:tc>
          <w:tcPr>
            <w:tcW w:w="1701" w:type="dxa"/>
          </w:tcPr>
          <w:p w14:paraId="20AF0955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-1 points</w:t>
            </w:r>
          </w:p>
        </w:tc>
        <w:tc>
          <w:tcPr>
            <w:tcW w:w="1842" w:type="dxa"/>
          </w:tcPr>
          <w:p w14:paraId="7605C7EF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-5 points</w:t>
            </w:r>
          </w:p>
        </w:tc>
        <w:tc>
          <w:tcPr>
            <w:tcW w:w="1843" w:type="dxa"/>
          </w:tcPr>
          <w:p w14:paraId="56D415A8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-6 points</w:t>
            </w:r>
          </w:p>
        </w:tc>
        <w:tc>
          <w:tcPr>
            <w:tcW w:w="2126" w:type="dxa"/>
          </w:tcPr>
          <w:p w14:paraId="214FB55C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-7 points</w:t>
            </w:r>
          </w:p>
        </w:tc>
        <w:tc>
          <w:tcPr>
            <w:tcW w:w="1560" w:type="dxa"/>
          </w:tcPr>
          <w:p w14:paraId="09ED5069" w14:textId="77777777" w:rsidR="008A02F4" w:rsidRPr="00055637" w:rsidRDefault="008A02F4" w:rsidP="002A40C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5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-8 points</w:t>
            </w:r>
          </w:p>
        </w:tc>
      </w:tr>
    </w:tbl>
    <w:p w14:paraId="5A571F74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6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 The first condition is a prerequisite for group formation.</w:t>
      </w:r>
    </w:p>
    <w:p w14:paraId="5B5E832D" w14:textId="77777777" w:rsidR="008A02F4" w:rsidRPr="00055637" w:rsidRDefault="008A02F4" w:rsidP="002A40C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6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7A2" w:rsidRPr="00055637">
        <w:rPr>
          <w:rFonts w:ascii="Times New Roman" w:hAnsi="Times New Roman" w:cs="Times New Roman"/>
          <w:sz w:val="24"/>
          <w:szCs w:val="24"/>
          <w:lang w:val="en-US"/>
        </w:rPr>
        <w:t>For singing, having received lessons or</w:t>
      </w:r>
      <w:r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 in group formation (band/choir)</w:t>
      </w:r>
      <w:r w:rsidR="009017A2" w:rsidRPr="00055637">
        <w:rPr>
          <w:rFonts w:ascii="Times New Roman" w:hAnsi="Times New Roman" w:cs="Times New Roman"/>
          <w:sz w:val="24"/>
          <w:szCs w:val="24"/>
          <w:lang w:val="en-US"/>
        </w:rPr>
        <w:t xml:space="preserve"> is a prerequisite. For instrumentalists playing an instrument without lessons is allowed. </w:t>
      </w:r>
    </w:p>
    <w:p w14:paraId="53DB2D9D" w14:textId="77777777" w:rsidR="00B53E06" w:rsidRPr="00055637" w:rsidRDefault="00B53E06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1A71B8D4" w14:textId="77777777" w:rsidR="008A02F4" w:rsidRPr="00055637" w:rsidRDefault="008A02F4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17CC59DC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15A01348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39107A23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482A6768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1DCDE0B1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7E31ACF4" w14:textId="77777777" w:rsidR="002A40C3" w:rsidRPr="00055637" w:rsidRDefault="002A40C3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52C517DB" w14:textId="77777777" w:rsidR="00C54B8A" w:rsidRPr="00055637" w:rsidRDefault="008A02F4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  <w:r w:rsidRPr="00055637">
        <w:rPr>
          <w:b/>
          <w:bCs/>
          <w:color w:val="auto"/>
          <w:lang w:val="en-US"/>
        </w:rPr>
        <w:t>Questionnaire B (Dutch language)</w:t>
      </w:r>
    </w:p>
    <w:p w14:paraId="6E311947" w14:textId="77777777" w:rsidR="00B53E06" w:rsidRPr="00055637" w:rsidRDefault="00B53E06" w:rsidP="002A40C3">
      <w:pPr>
        <w:pStyle w:val="Default"/>
        <w:spacing w:after="27" w:line="360" w:lineRule="auto"/>
        <w:rPr>
          <w:b/>
          <w:bCs/>
          <w:color w:val="auto"/>
          <w:lang w:val="en-US"/>
        </w:rPr>
      </w:pPr>
    </w:p>
    <w:p w14:paraId="6CA3A822" w14:textId="77777777" w:rsidR="00B71414" w:rsidRPr="00055637" w:rsidRDefault="00B71414" w:rsidP="002A40C3">
      <w:pPr>
        <w:pStyle w:val="Default"/>
        <w:spacing w:after="27" w:line="360" w:lineRule="auto"/>
        <w:rPr>
          <w:bCs/>
          <w:i/>
          <w:color w:val="auto"/>
        </w:rPr>
      </w:pPr>
      <w:r w:rsidRPr="00055637">
        <w:rPr>
          <w:bCs/>
          <w:i/>
          <w:color w:val="auto"/>
        </w:rPr>
        <w:t>Onderstaande vragen gaan over de periode tot aan de operatie (T1)</w:t>
      </w:r>
    </w:p>
    <w:p w14:paraId="5D761D8E" w14:textId="77777777" w:rsidR="00B71414" w:rsidRPr="00055637" w:rsidRDefault="00B71414" w:rsidP="002A40C3">
      <w:pPr>
        <w:pStyle w:val="Default"/>
        <w:spacing w:after="27" w:line="360" w:lineRule="auto"/>
        <w:rPr>
          <w:b/>
          <w:bCs/>
          <w:color w:val="auto"/>
        </w:rPr>
      </w:pPr>
    </w:p>
    <w:p w14:paraId="1758BE82" w14:textId="77777777" w:rsidR="00C54B8A" w:rsidRPr="00055637" w:rsidRDefault="00C54B8A" w:rsidP="002A40C3">
      <w:pPr>
        <w:pStyle w:val="Default"/>
        <w:spacing w:after="27" w:line="360" w:lineRule="auto"/>
        <w:rPr>
          <w:i/>
          <w:color w:val="auto"/>
        </w:rPr>
      </w:pPr>
      <w:r w:rsidRPr="00055637">
        <w:rPr>
          <w:iCs/>
          <w:color w:val="auto"/>
        </w:rPr>
        <w:t xml:space="preserve">1. Zingt u (koor, band, individueel, opleiding)? </w:t>
      </w:r>
    </w:p>
    <w:p w14:paraId="4291469C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Ja </w:t>
      </w:r>
    </w:p>
    <w:p w14:paraId="5A4EB027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b. Nee </w:t>
      </w:r>
    </w:p>
    <w:p w14:paraId="17C8AE13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c. Voorheen, maar nu niet meer </w:t>
      </w:r>
    </w:p>
    <w:p w14:paraId="08CAC395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65BDD2D7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2. Bespeelt u één of meerdere instrumenten (excl. zang)? </w:t>
      </w:r>
    </w:p>
    <w:p w14:paraId="3E4E6649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Ja </w:t>
      </w:r>
    </w:p>
    <w:p w14:paraId="60B6D2BD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b. Nee </w:t>
      </w:r>
    </w:p>
    <w:p w14:paraId="60BF7CCB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c. Voorheen, maar nu niet meer </w:t>
      </w:r>
    </w:p>
    <w:p w14:paraId="2D23534F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3F3FD631" w14:textId="77777777" w:rsidR="00C54B8A" w:rsidRPr="00055637" w:rsidRDefault="00C54B8A" w:rsidP="002A40C3">
      <w:pPr>
        <w:pStyle w:val="Default"/>
        <w:spacing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Indien tweemaal b. (groep I: non-musicians) hoeft de patiënt de volgende vragen niet meer te beantwoorden. </w:t>
      </w:r>
    </w:p>
    <w:p w14:paraId="0F08DD23" w14:textId="77777777" w:rsidR="00B53E06" w:rsidRPr="00055637" w:rsidRDefault="00B53E06" w:rsidP="002A40C3">
      <w:pPr>
        <w:pStyle w:val="Default"/>
        <w:spacing w:line="360" w:lineRule="auto"/>
        <w:rPr>
          <w:color w:val="auto"/>
        </w:rPr>
      </w:pPr>
    </w:p>
    <w:p w14:paraId="62183831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3. Heeft u les gehad voor de instrumenten die u bespeelt (incl. zang)? </w:t>
      </w:r>
    </w:p>
    <w:p w14:paraId="56309DA5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Ja </w:t>
      </w:r>
    </w:p>
    <w:p w14:paraId="221CA7B9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b. Nee, ik ben autodidact </w:t>
      </w:r>
    </w:p>
    <w:p w14:paraId="405B2372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036BB1F2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Indien b. hoeft de patiënt vraag 4, 11 en 12 niet meer te beantwoorden. </w:t>
      </w:r>
    </w:p>
    <w:p w14:paraId="5596491C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4. Hoelang heeft u les gehad voor de instrumenten die u bespeelt/bespeelde (incl. zangles)? </w:t>
      </w:r>
    </w:p>
    <w:p w14:paraId="017F99DB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1 tot 5 jaar </w:t>
      </w:r>
    </w:p>
    <w:p w14:paraId="173E2281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b. 6 jaar of langer </w:t>
      </w:r>
    </w:p>
    <w:p w14:paraId="45BE6E54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359B6C16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5. Heeft u in groepsformatie gespeeld/gezongen (band, koor), zo ja hoe lang? </w:t>
      </w:r>
    </w:p>
    <w:p w14:paraId="268E68CD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Nee </w:t>
      </w:r>
    </w:p>
    <w:p w14:paraId="40574E06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b. 1 tot 5 jaar </w:t>
      </w:r>
    </w:p>
    <w:p w14:paraId="705915F1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c. 6 jaar of langer </w:t>
      </w:r>
    </w:p>
    <w:p w14:paraId="24ABAF9F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697D1DFB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>6. Hoelang heeft u in totaal uw instrumenten bespeeld</w:t>
      </w:r>
      <w:r w:rsidR="00B71414" w:rsidRPr="00055637">
        <w:rPr>
          <w:iCs/>
          <w:color w:val="auto"/>
        </w:rPr>
        <w:t xml:space="preserve"> (inclusief zang)</w:t>
      </w:r>
      <w:r w:rsidRPr="00055637">
        <w:rPr>
          <w:iCs/>
          <w:color w:val="auto"/>
        </w:rPr>
        <w:t xml:space="preserve">? </w:t>
      </w:r>
    </w:p>
    <w:p w14:paraId="7FF4215D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53B0DE4D" w14:textId="77777777" w:rsidR="00C54B8A" w:rsidRPr="00055637" w:rsidRDefault="00ED5073" w:rsidP="002A40C3">
      <w:pPr>
        <w:pStyle w:val="Default"/>
        <w:spacing w:line="360" w:lineRule="auto"/>
        <w:rPr>
          <w:color w:val="auto"/>
        </w:rPr>
      </w:pPr>
      <w:r w:rsidRPr="00055637">
        <w:rPr>
          <w:color w:val="auto"/>
        </w:rPr>
        <w:lastRenderedPageBreak/>
        <w:t xml:space="preserve">…………………………………………………… </w:t>
      </w:r>
      <w:r w:rsidR="00C54B8A" w:rsidRPr="00055637">
        <w:rPr>
          <w:color w:val="auto"/>
        </w:rPr>
        <w:t xml:space="preserve">jaar </w:t>
      </w:r>
    </w:p>
    <w:p w14:paraId="434D1101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7E9235D1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7. Hoeveel tijd heeft u gemiddeld per week besteed aan </w:t>
      </w:r>
      <w:r w:rsidR="00B71414" w:rsidRPr="00055637">
        <w:rPr>
          <w:iCs/>
          <w:color w:val="auto"/>
        </w:rPr>
        <w:t>het spelen van uw instrument (inclusief zang)</w:t>
      </w:r>
      <w:r w:rsidRPr="00055637">
        <w:rPr>
          <w:iCs/>
          <w:color w:val="auto"/>
        </w:rPr>
        <w:t xml:space="preserve">? </w:t>
      </w:r>
    </w:p>
    <w:p w14:paraId="4A2786B1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69670033" w14:textId="77777777" w:rsidR="00C54B8A" w:rsidRPr="00055637" w:rsidRDefault="00ED5073" w:rsidP="002A40C3">
      <w:pPr>
        <w:pStyle w:val="Default"/>
        <w:spacing w:line="360" w:lineRule="auto"/>
        <w:rPr>
          <w:color w:val="auto"/>
        </w:rPr>
      </w:pPr>
      <w:r w:rsidRPr="00055637">
        <w:rPr>
          <w:color w:val="auto"/>
        </w:rPr>
        <w:t xml:space="preserve">…………………………………………………… </w:t>
      </w:r>
      <w:r w:rsidR="00C54B8A" w:rsidRPr="00055637">
        <w:rPr>
          <w:color w:val="auto"/>
        </w:rPr>
        <w:t xml:space="preserve">uur </w:t>
      </w:r>
    </w:p>
    <w:p w14:paraId="2F7FA4CE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4EE24B7A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8. Welke instrumenten bespeelt/bespeelde u (hoofdinstrument eerst)? </w:t>
      </w:r>
    </w:p>
    <w:p w14:paraId="5A765C96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09CADB75" w14:textId="77777777" w:rsidR="00ED5073" w:rsidRPr="00055637" w:rsidRDefault="00ED5073" w:rsidP="002A40C3">
      <w:pPr>
        <w:pStyle w:val="Default"/>
        <w:spacing w:line="360" w:lineRule="auto"/>
        <w:rPr>
          <w:color w:val="auto"/>
        </w:rPr>
      </w:pPr>
      <w:r w:rsidRPr="00055637">
        <w:rPr>
          <w:color w:val="auto"/>
        </w:rPr>
        <w:t>……………………………………………………</w:t>
      </w:r>
    </w:p>
    <w:p w14:paraId="4651DFBC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4E010D08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9. Op welke leeftijd heeft u de instrumenten leren bespelen (hoofdinstrument eerst)? </w:t>
      </w:r>
    </w:p>
    <w:p w14:paraId="195DCEAA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3ECE12AB" w14:textId="77777777" w:rsidR="00ED5073" w:rsidRPr="00055637" w:rsidRDefault="00ED5073" w:rsidP="002A40C3">
      <w:pPr>
        <w:pStyle w:val="Default"/>
        <w:spacing w:line="360" w:lineRule="auto"/>
        <w:rPr>
          <w:color w:val="auto"/>
        </w:rPr>
      </w:pPr>
      <w:r w:rsidRPr="00055637">
        <w:rPr>
          <w:color w:val="auto"/>
        </w:rPr>
        <w:t>……………………………………………………</w:t>
      </w:r>
    </w:p>
    <w:p w14:paraId="02AF0BD5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10659877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10. In welke periode van uw leven heeft u instrumenten bespeeld (bijv. tussen 5 en 10 jaar of tussen 25 en 33 jaar) (hoofdinstrument eerst)? </w:t>
      </w:r>
    </w:p>
    <w:p w14:paraId="2496B58C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44BF7BB3" w14:textId="77777777" w:rsidR="00ED5073" w:rsidRPr="00055637" w:rsidRDefault="00ED5073" w:rsidP="002A40C3">
      <w:pPr>
        <w:pStyle w:val="Default"/>
        <w:spacing w:line="360" w:lineRule="auto"/>
        <w:rPr>
          <w:color w:val="auto"/>
        </w:rPr>
      </w:pPr>
      <w:r w:rsidRPr="00055637">
        <w:rPr>
          <w:color w:val="auto"/>
        </w:rPr>
        <w:t>……………………………………………………</w:t>
      </w:r>
    </w:p>
    <w:p w14:paraId="00F95294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77E1B55B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28F749BD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31D4A968" w14:textId="77777777" w:rsidR="00B71414" w:rsidRPr="00055637" w:rsidRDefault="00B71414" w:rsidP="002A40C3">
      <w:pPr>
        <w:pStyle w:val="Default"/>
        <w:spacing w:line="360" w:lineRule="auto"/>
        <w:rPr>
          <w:color w:val="auto"/>
        </w:rPr>
      </w:pPr>
    </w:p>
    <w:p w14:paraId="4673DB24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11. Hoe frequent heeft u les gehad voor de instrumenten die u bespeelt/bespeelde? </w:t>
      </w:r>
    </w:p>
    <w:p w14:paraId="65AABE2E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3 of meer keer per week </w:t>
      </w:r>
    </w:p>
    <w:p w14:paraId="624EDD33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b. 2 keer per week </w:t>
      </w:r>
    </w:p>
    <w:p w14:paraId="0688DC5A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c. 1 keer per week </w:t>
      </w:r>
    </w:p>
    <w:p w14:paraId="4B7A0E9C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248F4D11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d. 1 keer per twee weken </w:t>
      </w:r>
    </w:p>
    <w:p w14:paraId="288C4936" w14:textId="77777777" w:rsidR="00C54B8A" w:rsidRPr="00055637" w:rsidRDefault="00C54B8A" w:rsidP="002A40C3">
      <w:pPr>
        <w:pStyle w:val="Default"/>
        <w:numPr>
          <w:ilvl w:val="0"/>
          <w:numId w:val="1"/>
        </w:numPr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e. 1 keer per drie weken </w:t>
      </w:r>
    </w:p>
    <w:p w14:paraId="28E173C3" w14:textId="77777777" w:rsidR="00C54B8A" w:rsidRPr="00055637" w:rsidRDefault="00C54B8A" w:rsidP="002A40C3">
      <w:pPr>
        <w:pStyle w:val="Default"/>
        <w:numPr>
          <w:ilvl w:val="0"/>
          <w:numId w:val="1"/>
        </w:numPr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f. 1 keer per maand </w:t>
      </w:r>
    </w:p>
    <w:p w14:paraId="6C22BCD4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0BB30BAD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12. Heeft/had u groepsles of privéles? </w:t>
      </w:r>
    </w:p>
    <w:p w14:paraId="6ED3ACA8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Groepsles </w:t>
      </w:r>
    </w:p>
    <w:p w14:paraId="4993ADCE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b. Privéles </w:t>
      </w:r>
    </w:p>
    <w:p w14:paraId="417F8C94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c. Een combinatie </w:t>
      </w:r>
    </w:p>
    <w:p w14:paraId="5540F450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</w:p>
    <w:p w14:paraId="37E98624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13. Heeft u van bladmuziek leren spelen? </w:t>
      </w:r>
    </w:p>
    <w:p w14:paraId="14CBEE32" w14:textId="77777777" w:rsidR="00C54B8A" w:rsidRPr="00055637" w:rsidRDefault="00C54B8A" w:rsidP="002A40C3">
      <w:pPr>
        <w:pStyle w:val="Default"/>
        <w:spacing w:after="27" w:line="360" w:lineRule="auto"/>
        <w:rPr>
          <w:color w:val="auto"/>
        </w:rPr>
      </w:pPr>
      <w:r w:rsidRPr="00055637">
        <w:rPr>
          <w:iCs/>
          <w:color w:val="auto"/>
        </w:rPr>
        <w:t xml:space="preserve">a. Ja </w:t>
      </w:r>
    </w:p>
    <w:p w14:paraId="6E7DA2D8" w14:textId="77777777" w:rsidR="00C54B8A" w:rsidRPr="00055637" w:rsidRDefault="00C54B8A" w:rsidP="002A40C3">
      <w:pPr>
        <w:pStyle w:val="Default"/>
        <w:spacing w:line="360" w:lineRule="auto"/>
        <w:rPr>
          <w:color w:val="auto"/>
        </w:rPr>
      </w:pPr>
      <w:r w:rsidRPr="00055637">
        <w:rPr>
          <w:iCs/>
          <w:color w:val="auto"/>
        </w:rPr>
        <w:t xml:space="preserve">b. Nee </w:t>
      </w:r>
    </w:p>
    <w:p w14:paraId="64DD1886" w14:textId="77777777" w:rsidR="000D304C" w:rsidRPr="00055637" w:rsidRDefault="000D304C" w:rsidP="002A40C3">
      <w:pPr>
        <w:pStyle w:val="Default"/>
        <w:spacing w:line="360" w:lineRule="auto"/>
        <w:rPr>
          <w:color w:val="auto"/>
        </w:rPr>
      </w:pPr>
    </w:p>
    <w:p w14:paraId="1102C7CA" w14:textId="77777777" w:rsidR="00B71414" w:rsidRPr="00055637" w:rsidRDefault="00B71414" w:rsidP="002A40C3">
      <w:pPr>
        <w:pStyle w:val="Default"/>
        <w:spacing w:after="27" w:line="360" w:lineRule="auto"/>
        <w:rPr>
          <w:bCs/>
          <w:i/>
          <w:color w:val="auto"/>
        </w:rPr>
      </w:pPr>
      <w:r w:rsidRPr="00055637">
        <w:rPr>
          <w:bCs/>
          <w:i/>
          <w:color w:val="auto"/>
        </w:rPr>
        <w:t>Onderstaande vragen gaan over de periode ná de operatie (T2/T3)</w:t>
      </w:r>
    </w:p>
    <w:p w14:paraId="32B75492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</w:p>
    <w:p w14:paraId="3E3423C1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14. Wanneer bent u na de operatie weer begonnen met het spelen van uw instrument(en)/zingen? </w:t>
      </w:r>
    </w:p>
    <w:p w14:paraId="714C7E39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a. Direct na de operatie </w:t>
      </w:r>
    </w:p>
    <w:p w14:paraId="1E934C1E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b. Na 4 weken </w:t>
      </w:r>
    </w:p>
    <w:p w14:paraId="13DBD4AC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c. Na 3 maanden </w:t>
      </w:r>
    </w:p>
    <w:p w14:paraId="737A7FAE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d. Na 6 maanden </w:t>
      </w:r>
    </w:p>
    <w:p w14:paraId="3D813511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e. Na 9 maanden </w:t>
      </w:r>
    </w:p>
    <w:p w14:paraId="20DD9496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f. Na 12 maanden </w:t>
      </w:r>
    </w:p>
    <w:p w14:paraId="6F99F5F0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g. Ik heb niet meer gespeeld/gezongen </w:t>
      </w:r>
    </w:p>
    <w:p w14:paraId="007CE1EA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</w:p>
    <w:p w14:paraId="51F38CDF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Indien g. hoeft de patiënt de volgende vraag niet meer te beantwoorden. </w:t>
      </w:r>
    </w:p>
    <w:p w14:paraId="07703011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</w:p>
    <w:p w14:paraId="75F0AE13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 xml:space="preserve">15. Hoeveel tijd heeft u in het jaar na de operatie gemiddeld per week besteedt aan het bespelen van uw instrument(en)? </w:t>
      </w:r>
    </w:p>
    <w:p w14:paraId="2D530E0F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</w:p>
    <w:p w14:paraId="664F125D" w14:textId="77777777" w:rsidR="00B53E06" w:rsidRPr="00055637" w:rsidRDefault="00B53E06" w:rsidP="002A40C3">
      <w:pPr>
        <w:pStyle w:val="Default"/>
        <w:spacing w:after="27" w:line="360" w:lineRule="auto"/>
        <w:rPr>
          <w:iCs/>
          <w:color w:val="auto"/>
        </w:rPr>
      </w:pPr>
      <w:r w:rsidRPr="00055637">
        <w:rPr>
          <w:iCs/>
          <w:color w:val="auto"/>
        </w:rPr>
        <w:t>[open question] uur</w:t>
      </w:r>
    </w:p>
    <w:p w14:paraId="02806D7A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13F4A62F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2B9809C8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02BC0AB0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02F2AAED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3294074A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73E86D67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36BA0493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194E547F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6D0C3E7C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09C61DA7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p w14:paraId="220E4E7F" w14:textId="77777777" w:rsidR="00D319D2" w:rsidRPr="00055637" w:rsidRDefault="00D319D2" w:rsidP="002A40C3">
      <w:pPr>
        <w:pStyle w:val="Default"/>
        <w:spacing w:after="27" w:line="360" w:lineRule="auto"/>
        <w:rPr>
          <w:iCs/>
          <w:color w:val="auto"/>
        </w:rPr>
      </w:pPr>
    </w:p>
    <w:sectPr w:rsidR="00D319D2" w:rsidRPr="00055637" w:rsidSect="00A3780E">
      <w:pgSz w:w="11906" w:h="17338"/>
      <w:pgMar w:top="1133" w:right="831" w:bottom="1427" w:left="1190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9CED" w14:textId="77777777" w:rsidR="00A844B3" w:rsidRDefault="00A844B3" w:rsidP="00C54B8A">
      <w:pPr>
        <w:spacing w:after="0" w:line="240" w:lineRule="auto"/>
      </w:pPr>
      <w:r>
        <w:separator/>
      </w:r>
    </w:p>
  </w:endnote>
  <w:endnote w:type="continuationSeparator" w:id="0">
    <w:p w14:paraId="5AAA6701" w14:textId="77777777" w:rsidR="00A844B3" w:rsidRDefault="00A844B3" w:rsidP="00C54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4DDD7" w14:textId="77777777" w:rsidR="00A844B3" w:rsidRDefault="00A844B3" w:rsidP="00C54B8A">
      <w:pPr>
        <w:spacing w:after="0" w:line="240" w:lineRule="auto"/>
      </w:pPr>
      <w:r>
        <w:separator/>
      </w:r>
    </w:p>
  </w:footnote>
  <w:footnote w:type="continuationSeparator" w:id="0">
    <w:p w14:paraId="67BF8235" w14:textId="77777777" w:rsidR="00A844B3" w:rsidRDefault="00A844B3" w:rsidP="00C54B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6346B"/>
    <w:multiLevelType w:val="hybridMultilevel"/>
    <w:tmpl w:val="66997CA3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61791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B8A"/>
    <w:rsid w:val="00055637"/>
    <w:rsid w:val="000D304C"/>
    <w:rsid w:val="002A40C3"/>
    <w:rsid w:val="003C09F5"/>
    <w:rsid w:val="008A02F4"/>
    <w:rsid w:val="009017A2"/>
    <w:rsid w:val="00A069A1"/>
    <w:rsid w:val="00A844B3"/>
    <w:rsid w:val="00AA27F3"/>
    <w:rsid w:val="00B53E06"/>
    <w:rsid w:val="00B71414"/>
    <w:rsid w:val="00C41426"/>
    <w:rsid w:val="00C54B8A"/>
    <w:rsid w:val="00D319D2"/>
    <w:rsid w:val="00ED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B2C11"/>
  <w15:chartTrackingRefBased/>
  <w15:docId w15:val="{90C8E6AA-48DC-4D8E-ACF9-4D470606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2F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4B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4B8A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54B8A"/>
  </w:style>
  <w:style w:type="paragraph" w:styleId="Footer">
    <w:name w:val="footer"/>
    <w:basedOn w:val="Normal"/>
    <w:link w:val="FooterChar"/>
    <w:uiPriority w:val="99"/>
    <w:unhideWhenUsed/>
    <w:rsid w:val="00C54B8A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54B8A"/>
  </w:style>
  <w:style w:type="paragraph" w:styleId="BalloonText">
    <w:name w:val="Balloon Text"/>
    <w:basedOn w:val="Normal"/>
    <w:link w:val="BalloonTextChar"/>
    <w:uiPriority w:val="99"/>
    <w:semiHidden/>
    <w:unhideWhenUsed/>
    <w:rsid w:val="00B71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1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319D2"/>
    <w:pPr>
      <w:spacing w:after="0" w:line="240" w:lineRule="auto"/>
    </w:pPr>
  </w:style>
  <w:style w:type="table" w:styleId="TableGrid">
    <w:name w:val="Table Grid"/>
    <w:basedOn w:val="TableNormal"/>
    <w:uiPriority w:val="39"/>
    <w:rsid w:val="00D3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1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9D2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9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R. Kappen</dc:creator>
  <cp:keywords/>
  <dc:description/>
  <cp:lastModifiedBy>Ana Parra Munoz</cp:lastModifiedBy>
  <cp:revision>3</cp:revision>
  <cp:lastPrinted>2020-10-21T14:57:00Z</cp:lastPrinted>
  <dcterms:created xsi:type="dcterms:W3CDTF">2022-08-26T12:39:00Z</dcterms:created>
  <dcterms:modified xsi:type="dcterms:W3CDTF">2022-12-21T10:17:00Z</dcterms:modified>
</cp:coreProperties>
</file>